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726D07" w14:textId="43FB87C9" w:rsidR="00017E34" w:rsidRDefault="00017E34" w:rsidP="00FE3BCF">
      <w:pPr>
        <w:spacing w:line="240" w:lineRule="auto"/>
      </w:pPr>
    </w:p>
    <w:p w14:paraId="5B5ABD7C" w14:textId="4F2ADCFA" w:rsidR="001F3DDC" w:rsidRPr="008E5003" w:rsidRDefault="001F3DDC" w:rsidP="00FE3BCF">
      <w:pPr>
        <w:spacing w:line="240" w:lineRule="auto"/>
        <w:ind w:right="-359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able </w:t>
      </w:r>
      <w:r w:rsidR="008E5003" w:rsidRPr="008E5003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>1: List of strains</w:t>
      </w:r>
      <w:r w:rsidR="00E936B5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f </w:t>
      </w:r>
      <w:r w:rsidR="00E936B5" w:rsidRPr="008E5003">
        <w:rPr>
          <w:rFonts w:ascii="Times New Roman" w:hAnsi="Times New Roman" w:cs="Times New Roman"/>
          <w:bCs/>
          <w:i/>
          <w:sz w:val="24"/>
          <w:szCs w:val="24"/>
          <w:lang w:val="en-US"/>
        </w:rPr>
        <w:t>Pseudo-nitzschia allochrona</w:t>
      </w:r>
      <w:r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sed in t</w:t>
      </w:r>
      <w:r w:rsidR="00A21FBE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 </w:t>
      </w:r>
      <w:r w:rsidR="00022305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esent study for </w:t>
      </w:r>
      <w:r w:rsidR="00E23433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electron microscopy </w:t>
      </w:r>
      <w:r w:rsidR="006C55E1" w:rsidRPr="008E5003">
        <w:rPr>
          <w:rFonts w:ascii="Times New Roman" w:hAnsi="Times New Roman" w:cs="Times New Roman"/>
          <w:bCs/>
          <w:sz w:val="24"/>
          <w:szCs w:val="24"/>
          <w:lang w:val="en-US"/>
        </w:rPr>
        <w:t>(EM)</w:t>
      </w:r>
      <w:r w:rsidR="0023510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="006C55E1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moic acid (DA) analyse</w:t>
      </w:r>
      <w:r w:rsidR="00E23433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 </w:t>
      </w:r>
      <w:r w:rsidR="00022305" w:rsidRPr="008E5003">
        <w:rPr>
          <w:rFonts w:ascii="Times New Roman" w:hAnsi="Times New Roman" w:cs="Times New Roman"/>
          <w:bCs/>
          <w:sz w:val="24"/>
          <w:szCs w:val="24"/>
          <w:lang w:val="en-US"/>
        </w:rPr>
        <w:t>and mating experiments</w:t>
      </w:r>
      <w:r w:rsidR="00907578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Mating)</w:t>
      </w:r>
      <w:r w:rsidR="00022305" w:rsidRPr="008E500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All strains were characterized through at least one of the following molecular markers: 28S, ITS, 18S and </w:t>
      </w:r>
      <w:r w:rsidR="00022305" w:rsidRPr="008E5003">
        <w:rPr>
          <w:rFonts w:ascii="Times New Roman" w:hAnsi="Times New Roman" w:cs="Times New Roman"/>
          <w:bCs/>
          <w:i/>
          <w:sz w:val="24"/>
          <w:szCs w:val="24"/>
          <w:lang w:val="en-US"/>
        </w:rPr>
        <w:t>rbc</w:t>
      </w:r>
      <w:r w:rsidR="00022305" w:rsidRPr="008E5003">
        <w:rPr>
          <w:rFonts w:ascii="Times New Roman" w:hAnsi="Times New Roman" w:cs="Times New Roman"/>
          <w:bCs/>
          <w:sz w:val="24"/>
          <w:szCs w:val="24"/>
          <w:lang w:val="en-US"/>
        </w:rPr>
        <w:t>L</w:t>
      </w:r>
      <w:r w:rsidR="00E23433" w:rsidRPr="008E5003">
        <w:rPr>
          <w:rFonts w:ascii="Times New Roman" w:hAnsi="Times New Roman" w:cs="Times New Roman"/>
          <w:bCs/>
          <w:sz w:val="24"/>
          <w:szCs w:val="24"/>
          <w:lang w:val="en-US"/>
        </w:rPr>
        <w:t>, as indicated in the table</w:t>
      </w:r>
      <w:r w:rsidR="00022305" w:rsidRPr="008E5003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TableGridLight"/>
        <w:tblW w:w="13167" w:type="dxa"/>
        <w:tblLook w:val="00A0" w:firstRow="1" w:lastRow="0" w:firstColumn="1" w:lastColumn="0" w:noHBand="0" w:noVBand="0"/>
      </w:tblPr>
      <w:tblGrid>
        <w:gridCol w:w="3680"/>
        <w:gridCol w:w="1752"/>
        <w:gridCol w:w="2484"/>
        <w:gridCol w:w="1270"/>
        <w:gridCol w:w="518"/>
        <w:gridCol w:w="507"/>
        <w:gridCol w:w="785"/>
        <w:gridCol w:w="530"/>
        <w:gridCol w:w="518"/>
        <w:gridCol w:w="530"/>
        <w:gridCol w:w="593"/>
      </w:tblGrid>
      <w:tr w:rsidR="00235100" w:rsidRPr="00E8305A" w14:paraId="4071D498" w14:textId="77777777" w:rsidTr="00907578">
        <w:tc>
          <w:tcPr>
            <w:tcW w:w="3680" w:type="dxa"/>
          </w:tcPr>
          <w:p w14:paraId="43241231" w14:textId="3603A9F4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Strain</w:t>
            </w:r>
            <w:r w:rsidR="006C55E1">
              <w:rPr>
                <w:rFonts w:ascii="Times New Roman" w:hAnsi="Times New Roman" w:cs="Times New Roman"/>
                <w:sz w:val="18"/>
                <w:szCs w:val="18"/>
              </w:rPr>
              <w:t xml:space="preserve"> name</w:t>
            </w:r>
          </w:p>
        </w:tc>
        <w:tc>
          <w:tcPr>
            <w:tcW w:w="1752" w:type="dxa"/>
          </w:tcPr>
          <w:p w14:paraId="59DABAF7" w14:textId="4B49011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ite</w:t>
            </w:r>
          </w:p>
        </w:tc>
        <w:tc>
          <w:tcPr>
            <w:tcW w:w="0" w:type="auto"/>
          </w:tcPr>
          <w:p w14:paraId="31FC3BA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Station Coordinates</w:t>
            </w:r>
          </w:p>
          <w:p w14:paraId="348833F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Latitude [°N]-Longitude [°E]</w:t>
            </w:r>
          </w:p>
        </w:tc>
        <w:tc>
          <w:tcPr>
            <w:tcW w:w="0" w:type="auto"/>
          </w:tcPr>
          <w:p w14:paraId="15864790" w14:textId="1E658BE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Isolation date</w:t>
            </w:r>
          </w:p>
        </w:tc>
        <w:tc>
          <w:tcPr>
            <w:tcW w:w="0" w:type="auto"/>
          </w:tcPr>
          <w:p w14:paraId="68946DDB" w14:textId="5798D0B9" w:rsidR="00907578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EM </w:t>
            </w:r>
          </w:p>
        </w:tc>
        <w:tc>
          <w:tcPr>
            <w:tcW w:w="0" w:type="auto"/>
          </w:tcPr>
          <w:p w14:paraId="21475795" w14:textId="3B46BA0A" w:rsidR="00907578" w:rsidRDefault="00E23433" w:rsidP="006063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A</w:t>
            </w:r>
          </w:p>
        </w:tc>
        <w:tc>
          <w:tcPr>
            <w:tcW w:w="0" w:type="auto"/>
          </w:tcPr>
          <w:p w14:paraId="794A7B05" w14:textId="7CEFE578" w:rsidR="00907578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ting</w:t>
            </w:r>
          </w:p>
        </w:tc>
        <w:tc>
          <w:tcPr>
            <w:tcW w:w="0" w:type="auto"/>
          </w:tcPr>
          <w:p w14:paraId="3827E9F6" w14:textId="20C67A31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S</w:t>
            </w:r>
          </w:p>
        </w:tc>
        <w:tc>
          <w:tcPr>
            <w:tcW w:w="0" w:type="auto"/>
          </w:tcPr>
          <w:p w14:paraId="6E474ECB" w14:textId="42D9946D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0" w:type="auto"/>
          </w:tcPr>
          <w:p w14:paraId="40A6A613" w14:textId="2F5284F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S</w:t>
            </w:r>
          </w:p>
        </w:tc>
        <w:tc>
          <w:tcPr>
            <w:tcW w:w="0" w:type="auto"/>
          </w:tcPr>
          <w:p w14:paraId="543E0922" w14:textId="315319D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bcL</w:t>
            </w:r>
          </w:p>
        </w:tc>
      </w:tr>
      <w:tr w:rsidR="00235100" w:rsidRPr="00E8305A" w14:paraId="225AA998" w14:textId="77777777" w:rsidTr="00907578">
        <w:tc>
          <w:tcPr>
            <w:tcW w:w="3680" w:type="dxa"/>
          </w:tcPr>
          <w:p w14:paraId="69F5A342" w14:textId="7DFA18BF" w:rsidR="00907578" w:rsidRPr="002D4AFA" w:rsidRDefault="00B51C90" w:rsidP="00A565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752" w:type="dxa"/>
          </w:tcPr>
          <w:p w14:paraId="0F85053A" w14:textId="4AEF646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122A807" w14:textId="40D1A824" w:rsidR="00907578" w:rsidRPr="00A21FBE" w:rsidRDefault="00907578" w:rsidP="00022305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684C73">
              <w:rPr>
                <w:rFonts w:ascii="Times New Roman" w:hAnsi="Times New Roman" w:cs="Times New Roman"/>
                <w:sz w:val="18"/>
                <w:szCs w:val="18"/>
              </w:rPr>
              <w:t>40º 48.50’-14º 15.00’</w:t>
            </w:r>
          </w:p>
        </w:tc>
        <w:tc>
          <w:tcPr>
            <w:tcW w:w="0" w:type="auto"/>
          </w:tcPr>
          <w:p w14:paraId="12B35682" w14:textId="38B4C02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31/7/ 2007</w:t>
            </w:r>
          </w:p>
        </w:tc>
        <w:tc>
          <w:tcPr>
            <w:tcW w:w="0" w:type="auto"/>
          </w:tcPr>
          <w:p w14:paraId="60CC72F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3758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406B4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9FBBCF" w14:textId="395E6B2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1F4C61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660750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75DC5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4C1ACA8F" w14:textId="77777777" w:rsidTr="00907578">
        <w:tc>
          <w:tcPr>
            <w:tcW w:w="3680" w:type="dxa"/>
          </w:tcPr>
          <w:p w14:paraId="0B28E2D8" w14:textId="7E9441A2" w:rsidR="00907578" w:rsidRPr="002D4AFA" w:rsidRDefault="00B51C90" w:rsidP="00A565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752" w:type="dxa"/>
          </w:tcPr>
          <w:p w14:paraId="3A933BE8" w14:textId="604EE74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EF7D298" w14:textId="28F6BB9D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7FB07C41" w14:textId="093BC06E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31/7/ 2007</w:t>
            </w:r>
          </w:p>
        </w:tc>
        <w:tc>
          <w:tcPr>
            <w:tcW w:w="0" w:type="auto"/>
          </w:tcPr>
          <w:p w14:paraId="4C28177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9BDC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BA66E3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BD5DC0" w14:textId="2060C65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EC2584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0C096B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62FA4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33494A48" w14:textId="77777777" w:rsidTr="00907578">
        <w:tc>
          <w:tcPr>
            <w:tcW w:w="3680" w:type="dxa"/>
          </w:tcPr>
          <w:p w14:paraId="3AD99B1A" w14:textId="18A6D393" w:rsidR="00907578" w:rsidRPr="002D4AFA" w:rsidRDefault="00B51C90" w:rsidP="00A565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752" w:type="dxa"/>
          </w:tcPr>
          <w:p w14:paraId="49201567" w14:textId="2133A027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C23F4CD" w14:textId="7A040539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055AE3B" w14:textId="5451FAE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31/7/ 2007</w:t>
            </w:r>
          </w:p>
        </w:tc>
        <w:tc>
          <w:tcPr>
            <w:tcW w:w="0" w:type="auto"/>
          </w:tcPr>
          <w:p w14:paraId="7BEEA4D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35C43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1E7CA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6890C89" w14:textId="7ADE4588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2B2B33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914D5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5019A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9BC0617" w14:textId="77777777" w:rsidTr="00907578">
        <w:tc>
          <w:tcPr>
            <w:tcW w:w="3680" w:type="dxa"/>
          </w:tcPr>
          <w:p w14:paraId="1DB36AE0" w14:textId="530F5B49" w:rsidR="00907578" w:rsidRPr="002D4AFA" w:rsidRDefault="00B51C90" w:rsidP="00A5652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752" w:type="dxa"/>
          </w:tcPr>
          <w:p w14:paraId="0717C821" w14:textId="4500B301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6A1A82D" w14:textId="18AEBF62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26749AD" w14:textId="6813399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31/7/ 2007</w:t>
            </w:r>
          </w:p>
        </w:tc>
        <w:tc>
          <w:tcPr>
            <w:tcW w:w="0" w:type="auto"/>
          </w:tcPr>
          <w:p w14:paraId="3517F90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BA6A2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9C029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FC58CF" w14:textId="78A0CB1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FE7CA5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A4BA22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298DE4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F5E3643" w14:textId="77777777" w:rsidTr="00907578">
        <w:tc>
          <w:tcPr>
            <w:tcW w:w="3680" w:type="dxa"/>
          </w:tcPr>
          <w:p w14:paraId="5D427134" w14:textId="0F2DD1CB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ZN-B3</w:t>
            </w:r>
            <w:r w:rsidR="00A56528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1752" w:type="dxa"/>
          </w:tcPr>
          <w:p w14:paraId="58FDB15B" w14:textId="1A563504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1B61163F" w14:textId="4A80EB70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369B39B8" w14:textId="4494851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date">
              <w:smartTagPr>
                <w:attr w:name="Month" w:val="8"/>
                <w:attr w:name="Day" w:val="28"/>
                <w:attr w:name="Year" w:val="2007"/>
              </w:smartTagPr>
              <w:r w:rsidRPr="00E8305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8/08/2007</w:t>
              </w:r>
            </w:smartTag>
          </w:p>
        </w:tc>
        <w:tc>
          <w:tcPr>
            <w:tcW w:w="0" w:type="auto"/>
          </w:tcPr>
          <w:p w14:paraId="68FD87A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4AD14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49AFB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7B0044" w14:textId="3B1BBDB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1C5F02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19B75B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FED97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4902AFFF" w14:textId="77777777" w:rsidTr="00907578">
        <w:tc>
          <w:tcPr>
            <w:tcW w:w="3680" w:type="dxa"/>
          </w:tcPr>
          <w:p w14:paraId="0C548900" w14:textId="6BD61D27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A56528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752" w:type="dxa"/>
          </w:tcPr>
          <w:p w14:paraId="221884C4" w14:textId="47096A87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161F0CBC" w14:textId="1AC4927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78ADA9ED" w14:textId="10C257D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date">
              <w:smartTagPr>
                <w:attr w:name="Month" w:val="8"/>
                <w:attr w:name="Day" w:val="28"/>
                <w:attr w:name="Year" w:val="2007"/>
              </w:smartTagPr>
              <w:r w:rsidRPr="00E8305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8/08/2007</w:t>
              </w:r>
            </w:smartTag>
          </w:p>
        </w:tc>
        <w:tc>
          <w:tcPr>
            <w:tcW w:w="0" w:type="auto"/>
          </w:tcPr>
          <w:p w14:paraId="31520E9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07430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39D11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2F8C0C2" w14:textId="4FE67C4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C0798D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7F12B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FE19E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DD2371A" w14:textId="77777777" w:rsidTr="00907578">
        <w:tc>
          <w:tcPr>
            <w:tcW w:w="3680" w:type="dxa"/>
          </w:tcPr>
          <w:p w14:paraId="07269638" w14:textId="10295B28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A56528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752" w:type="dxa"/>
          </w:tcPr>
          <w:p w14:paraId="6E5D87E1" w14:textId="2FD9A1E0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57704918" w14:textId="1C17CEE8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38E86954" w14:textId="0AAF9098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date">
              <w:smartTagPr>
                <w:attr w:name="Month" w:val="8"/>
                <w:attr w:name="Day" w:val="28"/>
                <w:attr w:name="Year" w:val="2007"/>
              </w:smartTagPr>
              <w:r w:rsidRPr="00E8305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8/08/2007</w:t>
              </w:r>
            </w:smartTag>
          </w:p>
        </w:tc>
        <w:tc>
          <w:tcPr>
            <w:tcW w:w="0" w:type="auto"/>
          </w:tcPr>
          <w:p w14:paraId="2D3E066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F88C1A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06E5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31D7E3" w14:textId="3D16FC0E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B34046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9963D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9918E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86A39C6" w14:textId="77777777" w:rsidTr="00907578">
        <w:tc>
          <w:tcPr>
            <w:tcW w:w="3680" w:type="dxa"/>
          </w:tcPr>
          <w:p w14:paraId="24989BCA" w14:textId="1D9AB5EC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A5652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752" w:type="dxa"/>
          </w:tcPr>
          <w:p w14:paraId="0D9D68D5" w14:textId="3C2B90A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16896481" w14:textId="2F9E2979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</w:p>
        </w:tc>
        <w:tc>
          <w:tcPr>
            <w:tcW w:w="0" w:type="auto"/>
          </w:tcPr>
          <w:p w14:paraId="5464FC53" w14:textId="0C4ADC6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smartTag w:uri="urn:schemas-microsoft-com:office:smarttags" w:element="date">
              <w:smartTagPr>
                <w:attr w:name="Month" w:val="8"/>
                <w:attr w:name="Day" w:val="28"/>
                <w:attr w:name="Year" w:val="2007"/>
              </w:smartTagPr>
              <w:r w:rsidRPr="00E8305A">
                <w:rPr>
                  <w:rFonts w:ascii="Times New Roman" w:hAnsi="Times New Roman" w:cs="Times New Roman"/>
                  <w:color w:val="000000"/>
                  <w:sz w:val="18"/>
                  <w:szCs w:val="18"/>
                </w:rPr>
                <w:t>28/08/2007</w:t>
              </w:r>
            </w:smartTag>
          </w:p>
        </w:tc>
        <w:tc>
          <w:tcPr>
            <w:tcW w:w="0" w:type="auto"/>
          </w:tcPr>
          <w:p w14:paraId="7B64A71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6C396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46C41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CDBBFD" w14:textId="1826D85A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3B1B85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FAD7B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32AB8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5AF595E6" w14:textId="77777777" w:rsidTr="00907578">
        <w:tc>
          <w:tcPr>
            <w:tcW w:w="3680" w:type="dxa"/>
          </w:tcPr>
          <w:p w14:paraId="4E374C60" w14:textId="5341CE8A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3</w:t>
            </w:r>
            <w:r w:rsidR="00A56528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752" w:type="dxa"/>
          </w:tcPr>
          <w:p w14:paraId="3A79EAD9" w14:textId="06B9A7A1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697E919" w14:textId="1C0AB183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0C3D440A" w14:textId="2EF541D1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/08/2007</w:t>
            </w:r>
          </w:p>
        </w:tc>
        <w:tc>
          <w:tcPr>
            <w:tcW w:w="0" w:type="auto"/>
          </w:tcPr>
          <w:p w14:paraId="685C0ED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B2B15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E35CA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AB80004" w14:textId="26DEA16B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FE55AF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DE9FF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AB035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55ABD151" w14:textId="77777777" w:rsidTr="00907578">
        <w:tc>
          <w:tcPr>
            <w:tcW w:w="3680" w:type="dxa"/>
          </w:tcPr>
          <w:p w14:paraId="1A8487FA" w14:textId="77777777" w:rsidR="00907578" w:rsidRPr="002D4AFA" w:rsidRDefault="00907578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784_4II_2</w:t>
            </w:r>
          </w:p>
        </w:tc>
        <w:tc>
          <w:tcPr>
            <w:tcW w:w="1752" w:type="dxa"/>
          </w:tcPr>
          <w:p w14:paraId="6961391D" w14:textId="5E1C309C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0F3B99F9" w14:textId="61A9CCDD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</w:p>
        </w:tc>
        <w:tc>
          <w:tcPr>
            <w:tcW w:w="0" w:type="auto"/>
          </w:tcPr>
          <w:p w14:paraId="1FE8BA06" w14:textId="11EABAD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10/2007</w:t>
            </w:r>
          </w:p>
        </w:tc>
        <w:tc>
          <w:tcPr>
            <w:tcW w:w="0" w:type="auto"/>
          </w:tcPr>
          <w:p w14:paraId="13342F5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09A73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871B4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6FF9AE5" w14:textId="3E65C018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6E6250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281FB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56828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2A8ECBC3" w14:textId="77777777" w:rsidTr="00907578">
        <w:tc>
          <w:tcPr>
            <w:tcW w:w="3680" w:type="dxa"/>
          </w:tcPr>
          <w:p w14:paraId="3B89E5C5" w14:textId="77777777" w:rsidR="00907578" w:rsidRPr="002D4AFA" w:rsidRDefault="00907578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784_4II</w:t>
            </w:r>
          </w:p>
        </w:tc>
        <w:tc>
          <w:tcPr>
            <w:tcW w:w="1752" w:type="dxa"/>
          </w:tcPr>
          <w:p w14:paraId="34408C23" w14:textId="5EF24D2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F0D22C3" w14:textId="4A25262E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</w:p>
        </w:tc>
        <w:tc>
          <w:tcPr>
            <w:tcW w:w="0" w:type="auto"/>
          </w:tcPr>
          <w:p w14:paraId="1CD50FCB" w14:textId="750E30ED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10/2007</w:t>
            </w:r>
          </w:p>
        </w:tc>
        <w:tc>
          <w:tcPr>
            <w:tcW w:w="0" w:type="auto"/>
          </w:tcPr>
          <w:p w14:paraId="32B7FA7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7102A2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752E2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63888C" w14:textId="3A2D71D8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57A465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EA400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A6B85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1C11EC6" w14:textId="77777777" w:rsidTr="00907578">
        <w:tc>
          <w:tcPr>
            <w:tcW w:w="3680" w:type="dxa"/>
          </w:tcPr>
          <w:p w14:paraId="432BBF19" w14:textId="77777777" w:rsidR="00907578" w:rsidRPr="002D4AFA" w:rsidRDefault="00907578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784 B6</w:t>
            </w:r>
          </w:p>
        </w:tc>
        <w:tc>
          <w:tcPr>
            <w:tcW w:w="1752" w:type="dxa"/>
          </w:tcPr>
          <w:p w14:paraId="004EF1F6" w14:textId="344E0704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2A5491B7" w14:textId="0E36A222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</w:p>
        </w:tc>
        <w:tc>
          <w:tcPr>
            <w:tcW w:w="0" w:type="auto"/>
          </w:tcPr>
          <w:p w14:paraId="059D8DDE" w14:textId="3C77F31A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10/2007</w:t>
            </w:r>
          </w:p>
        </w:tc>
        <w:tc>
          <w:tcPr>
            <w:tcW w:w="0" w:type="auto"/>
          </w:tcPr>
          <w:p w14:paraId="58725CD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6065B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067AC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786870" w14:textId="3678815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44B51A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8839A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D18882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5BB607DE" w14:textId="77777777" w:rsidTr="00907578">
        <w:tc>
          <w:tcPr>
            <w:tcW w:w="3680" w:type="dxa"/>
          </w:tcPr>
          <w:p w14:paraId="38C6597D" w14:textId="77777777" w:rsidR="00907578" w:rsidRPr="002D4AFA" w:rsidRDefault="00907578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784 B2</w:t>
            </w:r>
          </w:p>
        </w:tc>
        <w:tc>
          <w:tcPr>
            <w:tcW w:w="1752" w:type="dxa"/>
          </w:tcPr>
          <w:p w14:paraId="2C63D5CC" w14:textId="547E0947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0E1CCF9" w14:textId="60F6A9A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‘</w:t>
            </w:r>
          </w:p>
        </w:tc>
        <w:tc>
          <w:tcPr>
            <w:tcW w:w="0" w:type="auto"/>
          </w:tcPr>
          <w:p w14:paraId="3AA38753" w14:textId="60B601C9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10/2007</w:t>
            </w:r>
          </w:p>
        </w:tc>
        <w:tc>
          <w:tcPr>
            <w:tcW w:w="0" w:type="auto"/>
          </w:tcPr>
          <w:p w14:paraId="53497F3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A18FD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77221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8B4968" w14:textId="3BA05F5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38BF31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FACC0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71BAE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2430F137" w14:textId="77777777" w:rsidTr="00907578">
        <w:tc>
          <w:tcPr>
            <w:tcW w:w="3680" w:type="dxa"/>
          </w:tcPr>
          <w:p w14:paraId="7158A823" w14:textId="77777777" w:rsidR="00907578" w:rsidRPr="002D4AFA" w:rsidRDefault="00907578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784 A3</w:t>
            </w:r>
          </w:p>
        </w:tc>
        <w:tc>
          <w:tcPr>
            <w:tcW w:w="1752" w:type="dxa"/>
          </w:tcPr>
          <w:p w14:paraId="71373468" w14:textId="0BACFD51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DA1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23FB8F78" w14:textId="596F1CA0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F8265E4" w14:textId="416F77F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/10/2007</w:t>
            </w:r>
          </w:p>
        </w:tc>
        <w:tc>
          <w:tcPr>
            <w:tcW w:w="0" w:type="auto"/>
          </w:tcPr>
          <w:p w14:paraId="44A3DB4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1F82F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836E49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D509FF" w14:textId="7F62B14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6ED5FF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8768E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CFA45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2124F99" w14:textId="77777777" w:rsidTr="00907578">
        <w:tc>
          <w:tcPr>
            <w:tcW w:w="3680" w:type="dxa"/>
          </w:tcPr>
          <w:p w14:paraId="04A2A114" w14:textId="1E9D59A1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4</w:t>
            </w:r>
            <w:r w:rsidR="00A5652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752" w:type="dxa"/>
          </w:tcPr>
          <w:p w14:paraId="6E0A246D" w14:textId="77777777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Ionian Sea</w:t>
            </w:r>
          </w:p>
        </w:tc>
        <w:tc>
          <w:tcPr>
            <w:tcW w:w="0" w:type="auto"/>
          </w:tcPr>
          <w:p w14:paraId="0A4CD9A4" w14:textId="4424CD03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º 46.00’-19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7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004F27A" w14:textId="6C598FC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1/09/2008</w:t>
            </w:r>
          </w:p>
        </w:tc>
        <w:tc>
          <w:tcPr>
            <w:tcW w:w="0" w:type="auto"/>
          </w:tcPr>
          <w:p w14:paraId="64EA38EB" w14:textId="4854479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8968649" w14:textId="712E70E2" w:rsidR="00907578" w:rsidRPr="00E8305A" w:rsidRDefault="0060634D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2B3439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B0F4F5" w14:textId="3CECC7A1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CB245D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2E96C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5B67A6" w14:textId="0613895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35100" w:rsidRPr="00E8305A" w14:paraId="299D122E" w14:textId="77777777" w:rsidTr="00907578">
        <w:tc>
          <w:tcPr>
            <w:tcW w:w="3680" w:type="dxa"/>
          </w:tcPr>
          <w:p w14:paraId="43848596" w14:textId="3A22286F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</w:t>
            </w:r>
            <w:r w:rsidR="00A56528">
              <w:rPr>
                <w:rFonts w:ascii="Times New Roman" w:hAnsi="Times New Roman" w:cs="Times New Roman"/>
                <w:sz w:val="18"/>
                <w:szCs w:val="18"/>
              </w:rPr>
              <w:t>B853</w:t>
            </w:r>
          </w:p>
        </w:tc>
        <w:tc>
          <w:tcPr>
            <w:tcW w:w="1752" w:type="dxa"/>
          </w:tcPr>
          <w:p w14:paraId="4E059FA3" w14:textId="77777777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Ionian Sea</w:t>
            </w:r>
          </w:p>
        </w:tc>
        <w:tc>
          <w:tcPr>
            <w:tcW w:w="0" w:type="auto"/>
          </w:tcPr>
          <w:p w14:paraId="09D6ADED" w14:textId="5EC52AB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39°46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9°07.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EBD9E43" w14:textId="42EC96D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1/09/2008</w:t>
            </w:r>
          </w:p>
        </w:tc>
        <w:tc>
          <w:tcPr>
            <w:tcW w:w="0" w:type="auto"/>
          </w:tcPr>
          <w:p w14:paraId="4F9C83D9" w14:textId="2A2FDFED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27B085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41D7C5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8B353CD" w14:textId="12355C2A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2A2D4BC" w14:textId="21F25B8D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BC8146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C380AB" w14:textId="69AF033E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35100" w:rsidRPr="00E8305A" w14:paraId="2B7562AA" w14:textId="77777777" w:rsidTr="00907578">
        <w:tc>
          <w:tcPr>
            <w:tcW w:w="3680" w:type="dxa"/>
          </w:tcPr>
          <w:p w14:paraId="09CF3346" w14:textId="77777777" w:rsidR="00907578" w:rsidRPr="002D4AFA" w:rsidRDefault="00907578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21ott08strain3</w:t>
            </w:r>
          </w:p>
        </w:tc>
        <w:tc>
          <w:tcPr>
            <w:tcW w:w="1752" w:type="dxa"/>
          </w:tcPr>
          <w:p w14:paraId="6CEEBF9F" w14:textId="5DE3731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775D4D8" w14:textId="327C1315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B78B03C" w14:textId="09645529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/10/2008</w:t>
            </w:r>
          </w:p>
        </w:tc>
        <w:tc>
          <w:tcPr>
            <w:tcW w:w="0" w:type="auto"/>
          </w:tcPr>
          <w:p w14:paraId="39906BB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806A7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A15AC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B39201" w14:textId="1A380194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2F5359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41593D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D5322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A74EA9B" w14:textId="77777777" w:rsidTr="00907578">
        <w:tc>
          <w:tcPr>
            <w:tcW w:w="3680" w:type="dxa"/>
          </w:tcPr>
          <w:p w14:paraId="5156D2D9" w14:textId="158432A2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4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752" w:type="dxa"/>
          </w:tcPr>
          <w:p w14:paraId="0AE3A66D" w14:textId="4652158F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E2E8F34" w14:textId="26EBC1D4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7CF55B45" w14:textId="6923B43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47FAC8F1" w14:textId="09AE3DE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AFBAC9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D6FC9F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65C4A35" w14:textId="5624D0E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D9798B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CA669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ECDAA9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22DF7906" w14:textId="77777777" w:rsidTr="00907578">
        <w:tc>
          <w:tcPr>
            <w:tcW w:w="3680" w:type="dxa"/>
          </w:tcPr>
          <w:p w14:paraId="72592428" w14:textId="0B972CB9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4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752" w:type="dxa"/>
          </w:tcPr>
          <w:p w14:paraId="60CD0971" w14:textId="08A0991C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79D8A3E9" w14:textId="50E8E970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E71E0D9" w14:textId="19C4EC1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5A16534B" w14:textId="7C886561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5865BF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6A02C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782693" w14:textId="24A41FF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C6CC7F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440448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0916A7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2EE1D70" w14:textId="77777777" w:rsidTr="00907578">
        <w:tc>
          <w:tcPr>
            <w:tcW w:w="3680" w:type="dxa"/>
          </w:tcPr>
          <w:p w14:paraId="7232B085" w14:textId="419B6DB4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4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752" w:type="dxa"/>
          </w:tcPr>
          <w:p w14:paraId="1DAADA40" w14:textId="709900DF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57D8A046" w14:textId="4D2A84F2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E36B6FD" w14:textId="32A2B10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083A9487" w14:textId="17A6447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A60A2E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DD4E8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1A9D1F4" w14:textId="48F9FFF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AE8626A" w14:textId="46DF111D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014887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C46F7B" w14:textId="76A05628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35100" w:rsidRPr="00E8305A" w14:paraId="4BF3FDD2" w14:textId="77777777" w:rsidTr="00907578">
        <w:tc>
          <w:tcPr>
            <w:tcW w:w="3680" w:type="dxa"/>
          </w:tcPr>
          <w:p w14:paraId="63EC381D" w14:textId="02CC6A96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752" w:type="dxa"/>
          </w:tcPr>
          <w:p w14:paraId="783195FC" w14:textId="3890D5C9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2A252F61" w14:textId="4B6059C3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AA62E08" w14:textId="266D74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5091DF0A" w14:textId="609E01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726761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DBFA8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D10B23" w14:textId="7A1A0919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1A52DF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E0F92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C23AC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BB474F7" w14:textId="77777777" w:rsidTr="00907578">
        <w:tc>
          <w:tcPr>
            <w:tcW w:w="3680" w:type="dxa"/>
          </w:tcPr>
          <w:p w14:paraId="6A5D3787" w14:textId="7721A7F3" w:rsidR="00907578" w:rsidRPr="00A11C1F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A11C1F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  <w:tc>
          <w:tcPr>
            <w:tcW w:w="1752" w:type="dxa"/>
          </w:tcPr>
          <w:p w14:paraId="152838DF" w14:textId="1A561855" w:rsidR="00907578" w:rsidRPr="00A11C1F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A152182" w14:textId="16EB9A2C" w:rsidR="00907578" w:rsidRPr="00A11C1F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 xml:space="preserve">40º 48.50’-14º 15.00’ </w:t>
            </w:r>
          </w:p>
        </w:tc>
        <w:tc>
          <w:tcPr>
            <w:tcW w:w="0" w:type="auto"/>
          </w:tcPr>
          <w:p w14:paraId="5F379C33" w14:textId="5019D1CC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7290F37B" w14:textId="28AB29D1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DD9B74F" w14:textId="77777777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75E946" w14:textId="77777777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72035EC" w14:textId="39278714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9C19319" w14:textId="784A6F67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235034A" w14:textId="77777777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6CC2C95" w14:textId="5AA0C95D" w:rsidR="00907578" w:rsidRPr="00A11C1F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C1F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35100" w:rsidRPr="00E8305A" w14:paraId="410399FA" w14:textId="77777777" w:rsidTr="00907578">
        <w:tc>
          <w:tcPr>
            <w:tcW w:w="3680" w:type="dxa"/>
          </w:tcPr>
          <w:p w14:paraId="54F82E3A" w14:textId="6134FC9B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752" w:type="dxa"/>
          </w:tcPr>
          <w:p w14:paraId="501242B5" w14:textId="6162848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7F867630" w14:textId="3757F5D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35BC3448" w14:textId="09924D6A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73A98EC4" w14:textId="49700CDE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AD6E8A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C1F8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179448" w14:textId="1283088F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CA057B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E52AF6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1EB4D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2EB5F993" w14:textId="77777777" w:rsidTr="00907578">
        <w:tc>
          <w:tcPr>
            <w:tcW w:w="3680" w:type="dxa"/>
          </w:tcPr>
          <w:p w14:paraId="4236F3BF" w14:textId="48CBA34B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752" w:type="dxa"/>
          </w:tcPr>
          <w:p w14:paraId="5131BDC1" w14:textId="2927932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2701A606" w14:textId="212E605F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15B3361" w14:textId="4CB087DD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31A191FD" w14:textId="6AAA8799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E6A6E0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94723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2A3FD0" w14:textId="4882661E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9DEC96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E07EA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966D20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D185D89" w14:textId="77777777" w:rsidTr="00907578">
        <w:tc>
          <w:tcPr>
            <w:tcW w:w="3680" w:type="dxa"/>
          </w:tcPr>
          <w:p w14:paraId="1634454F" w14:textId="47445E0B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752" w:type="dxa"/>
          </w:tcPr>
          <w:p w14:paraId="6E53B76C" w14:textId="7F2D54F4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C4E8D10" w14:textId="50FE3610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5A94694B" w14:textId="2B59178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29FDEF90" w14:textId="2B20E874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DDC282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F4B098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1810E4" w14:textId="52EDFE8B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94CF6F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ABFAA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BB17E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33E8D4E" w14:textId="77777777" w:rsidTr="00907578">
        <w:tc>
          <w:tcPr>
            <w:tcW w:w="3680" w:type="dxa"/>
          </w:tcPr>
          <w:p w14:paraId="4AC907B1" w14:textId="24D8B81F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752" w:type="dxa"/>
          </w:tcPr>
          <w:p w14:paraId="1D38F09D" w14:textId="5676E536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30EF228" w14:textId="6E434798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F90664A" w14:textId="13E7912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8/07/2009</w:t>
            </w:r>
          </w:p>
        </w:tc>
        <w:tc>
          <w:tcPr>
            <w:tcW w:w="0" w:type="auto"/>
          </w:tcPr>
          <w:p w14:paraId="53185803" w14:textId="288264E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7F555A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12F17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8C5A95" w14:textId="4CB9D45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A7BD5B3" w14:textId="74C3432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BC2307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CAD3A5" w14:textId="01F40A9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35100" w:rsidRPr="00E8305A" w14:paraId="13359A6C" w14:textId="77777777" w:rsidTr="00907578">
        <w:tc>
          <w:tcPr>
            <w:tcW w:w="3680" w:type="dxa"/>
          </w:tcPr>
          <w:p w14:paraId="71BFD3F5" w14:textId="291C34DC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752" w:type="dxa"/>
          </w:tcPr>
          <w:p w14:paraId="67334A0C" w14:textId="16FE253C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C4A20A4" w14:textId="4220988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677A7DD3" w14:textId="35B7234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4/08/2009</w:t>
            </w:r>
          </w:p>
        </w:tc>
        <w:tc>
          <w:tcPr>
            <w:tcW w:w="0" w:type="auto"/>
          </w:tcPr>
          <w:p w14:paraId="2C339F5C" w14:textId="2D651B8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375617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2785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3C8F861" w14:textId="41C5DAAA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FED598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8FB9D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7DAA48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56770017" w14:textId="77777777" w:rsidTr="00907578">
        <w:tc>
          <w:tcPr>
            <w:tcW w:w="3680" w:type="dxa"/>
          </w:tcPr>
          <w:p w14:paraId="0A71EA85" w14:textId="3A24AD38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752" w:type="dxa"/>
          </w:tcPr>
          <w:p w14:paraId="4F3E9628" w14:textId="7412097D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1255BE2A" w14:textId="7515C32E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09BF5492" w14:textId="4DD08261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9/2009</w:t>
            </w:r>
          </w:p>
        </w:tc>
        <w:tc>
          <w:tcPr>
            <w:tcW w:w="0" w:type="auto"/>
          </w:tcPr>
          <w:p w14:paraId="12E3D57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8185E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49305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0C4D0A9" w14:textId="02AF472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985CA3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CAAC21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DE4FC1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D4AB6C6" w14:textId="77777777" w:rsidTr="00907578">
        <w:tc>
          <w:tcPr>
            <w:tcW w:w="3680" w:type="dxa"/>
          </w:tcPr>
          <w:p w14:paraId="2E4B4FA5" w14:textId="2C161A42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752" w:type="dxa"/>
          </w:tcPr>
          <w:p w14:paraId="1A3B25E4" w14:textId="5144A682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E1931E7" w14:textId="421EA12F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E5820F1" w14:textId="5326903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9/09/2009</w:t>
            </w:r>
          </w:p>
        </w:tc>
        <w:tc>
          <w:tcPr>
            <w:tcW w:w="0" w:type="auto"/>
          </w:tcPr>
          <w:p w14:paraId="431E1B05" w14:textId="1ADDD35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4FF6AE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EF1E4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D87B84" w14:textId="27D0EBB4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D076C5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D51DD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E6132D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3E315C7F" w14:textId="77777777" w:rsidTr="00907578">
        <w:tc>
          <w:tcPr>
            <w:tcW w:w="3680" w:type="dxa"/>
          </w:tcPr>
          <w:p w14:paraId="3652B35B" w14:textId="66FA1271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752" w:type="dxa"/>
          </w:tcPr>
          <w:p w14:paraId="1DB7736A" w14:textId="1B7302BF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962EA83" w14:textId="08FA98E7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14214057" w14:textId="0976702F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29/09/2009</w:t>
            </w:r>
          </w:p>
        </w:tc>
        <w:tc>
          <w:tcPr>
            <w:tcW w:w="0" w:type="auto"/>
          </w:tcPr>
          <w:p w14:paraId="0C3A298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56ECF7" w14:textId="271C2DF1" w:rsidR="00907578" w:rsidRPr="00E8305A" w:rsidRDefault="0060634D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993854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715CFF" w14:textId="346A358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B09A2EA" w14:textId="254C5C24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BBBC3A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D4D8C92" w14:textId="7D77893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35100" w:rsidRPr="00E8305A" w14:paraId="57CE4DCF" w14:textId="77777777" w:rsidTr="00907578">
        <w:tc>
          <w:tcPr>
            <w:tcW w:w="3680" w:type="dxa"/>
          </w:tcPr>
          <w:p w14:paraId="06B63E8B" w14:textId="22A2694C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752" w:type="dxa"/>
          </w:tcPr>
          <w:p w14:paraId="188A1C23" w14:textId="0ED88F53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A4D87B7" w14:textId="011B5309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5E9F4E23" w14:textId="1FBA806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9/2009</w:t>
            </w:r>
          </w:p>
        </w:tc>
        <w:tc>
          <w:tcPr>
            <w:tcW w:w="0" w:type="auto"/>
          </w:tcPr>
          <w:p w14:paraId="04D70FB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83454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9245B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BD586A" w14:textId="5B6CF8D1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2F5909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B969B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188DE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04554A6D" w14:textId="77777777" w:rsidTr="00907578">
        <w:tc>
          <w:tcPr>
            <w:tcW w:w="3680" w:type="dxa"/>
          </w:tcPr>
          <w:p w14:paraId="208BF51D" w14:textId="4BAE3FD5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752" w:type="dxa"/>
          </w:tcPr>
          <w:p w14:paraId="34471721" w14:textId="67D1FEA4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197D278" w14:textId="68548A4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3CB50F51" w14:textId="50DC0A1D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9/2009</w:t>
            </w:r>
          </w:p>
        </w:tc>
        <w:tc>
          <w:tcPr>
            <w:tcW w:w="0" w:type="auto"/>
          </w:tcPr>
          <w:p w14:paraId="1844440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F224F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91636E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DD87A5" w14:textId="4C89448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0A9997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71198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EC81A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49239C55" w14:textId="77777777" w:rsidTr="00907578">
        <w:tc>
          <w:tcPr>
            <w:tcW w:w="3680" w:type="dxa"/>
          </w:tcPr>
          <w:p w14:paraId="5714FA0F" w14:textId="76D3A332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752" w:type="dxa"/>
          </w:tcPr>
          <w:p w14:paraId="5AC9EFB5" w14:textId="1A265E0A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19845387" w14:textId="39D41870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CD2B675" w14:textId="247CE49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9/2009</w:t>
            </w:r>
          </w:p>
        </w:tc>
        <w:tc>
          <w:tcPr>
            <w:tcW w:w="0" w:type="auto"/>
          </w:tcPr>
          <w:p w14:paraId="7D65F32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2DE1C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D75D4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015ACDC" w14:textId="7445D3B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A9525A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6D33FB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3FBEE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3EDBA220" w14:textId="77777777" w:rsidTr="00907578">
        <w:tc>
          <w:tcPr>
            <w:tcW w:w="3680" w:type="dxa"/>
          </w:tcPr>
          <w:p w14:paraId="7631444A" w14:textId="3028A6AF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752" w:type="dxa"/>
          </w:tcPr>
          <w:p w14:paraId="5B15BBCC" w14:textId="07D2DE8A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0430BD54" w14:textId="673A073A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0342245C" w14:textId="66591C9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/09/2009</w:t>
            </w:r>
          </w:p>
        </w:tc>
        <w:tc>
          <w:tcPr>
            <w:tcW w:w="0" w:type="auto"/>
          </w:tcPr>
          <w:p w14:paraId="17002F3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D1FF3A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D4A4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512B84" w14:textId="22236D1A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7FF3A5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6E488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E1B8A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5E161CCC" w14:textId="77777777" w:rsidTr="00907578">
        <w:tc>
          <w:tcPr>
            <w:tcW w:w="3680" w:type="dxa"/>
          </w:tcPr>
          <w:p w14:paraId="0AE77008" w14:textId="228F423F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752" w:type="dxa"/>
          </w:tcPr>
          <w:p w14:paraId="6BC1A48B" w14:textId="5D7D1039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3F4273A" w14:textId="77ECDDA1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31FE911" w14:textId="03AB84A3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6/10/2009</w:t>
            </w:r>
          </w:p>
        </w:tc>
        <w:tc>
          <w:tcPr>
            <w:tcW w:w="0" w:type="auto"/>
          </w:tcPr>
          <w:p w14:paraId="55F0C66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74C3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1469A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A187B2" w14:textId="32B73260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ADF8AFB" w14:textId="4E919DC8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CE3BEC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1B0BBE" w14:textId="435EE7D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</w:tr>
      <w:tr w:rsidR="00235100" w:rsidRPr="00E8305A" w14:paraId="44DFF954" w14:textId="77777777" w:rsidTr="00907578">
        <w:tc>
          <w:tcPr>
            <w:tcW w:w="3680" w:type="dxa"/>
          </w:tcPr>
          <w:p w14:paraId="115BA5AA" w14:textId="6CED26FA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752" w:type="dxa"/>
          </w:tcPr>
          <w:p w14:paraId="03EF1F49" w14:textId="4E9D840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8836074" w14:textId="5FC69F3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E0861BD" w14:textId="660C0D4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10/2009</w:t>
            </w:r>
          </w:p>
        </w:tc>
        <w:tc>
          <w:tcPr>
            <w:tcW w:w="0" w:type="auto"/>
          </w:tcPr>
          <w:p w14:paraId="20EA16B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F7513C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F16F4B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A518C0" w14:textId="5F25671B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AB3428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0C51D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D922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8636E80" w14:textId="77777777" w:rsidTr="00907578">
        <w:tc>
          <w:tcPr>
            <w:tcW w:w="3680" w:type="dxa"/>
          </w:tcPr>
          <w:p w14:paraId="5F6CE6A0" w14:textId="60FD3895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752" w:type="dxa"/>
          </w:tcPr>
          <w:p w14:paraId="6FD88388" w14:textId="169F6817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C8F21F9" w14:textId="36EEAD51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4416DB7D" w14:textId="776608C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10/2009</w:t>
            </w:r>
          </w:p>
        </w:tc>
        <w:tc>
          <w:tcPr>
            <w:tcW w:w="0" w:type="auto"/>
          </w:tcPr>
          <w:p w14:paraId="7F7DB79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9692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C309A7E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D02B49" w14:textId="21476D16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1197F1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2D5A9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8F9266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EA9BAC0" w14:textId="77777777" w:rsidTr="00907578">
        <w:tc>
          <w:tcPr>
            <w:tcW w:w="3680" w:type="dxa"/>
          </w:tcPr>
          <w:p w14:paraId="4993011C" w14:textId="6D709E64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752" w:type="dxa"/>
          </w:tcPr>
          <w:p w14:paraId="279E7C7E" w14:textId="60C9526E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C7CC2CD" w14:textId="6E354CA2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0E9B5F0" w14:textId="206B85AC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6/10/2009</w:t>
            </w:r>
          </w:p>
        </w:tc>
        <w:tc>
          <w:tcPr>
            <w:tcW w:w="0" w:type="auto"/>
          </w:tcPr>
          <w:p w14:paraId="325B492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11E089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82062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2B4FD1" w14:textId="7FA3A1C5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7A1DA0C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736BF0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4B19A7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0A32E128" w14:textId="77777777" w:rsidTr="00907578">
        <w:tc>
          <w:tcPr>
            <w:tcW w:w="3680" w:type="dxa"/>
          </w:tcPr>
          <w:p w14:paraId="706E0EBF" w14:textId="1479629C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752" w:type="dxa"/>
          </w:tcPr>
          <w:p w14:paraId="49389BAA" w14:textId="1CF5CE2E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14EC5D23" w14:textId="737C151F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903DBCC" w14:textId="57F3E722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/11/2009</w:t>
            </w:r>
          </w:p>
        </w:tc>
        <w:tc>
          <w:tcPr>
            <w:tcW w:w="0" w:type="auto"/>
          </w:tcPr>
          <w:p w14:paraId="1CD2E19F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2654A5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FC7A2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5070878" w14:textId="6E326B6B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9DCA95A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59BFA8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1A6154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262B9E47" w14:textId="77777777" w:rsidTr="00907578">
        <w:tc>
          <w:tcPr>
            <w:tcW w:w="3680" w:type="dxa"/>
          </w:tcPr>
          <w:p w14:paraId="5CF480EA" w14:textId="0FC8ACF4" w:rsidR="00907578" w:rsidRPr="002D4AFA" w:rsidRDefault="00B51C90" w:rsidP="0002230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B5</w:t>
            </w:r>
            <w:r w:rsidR="00907578" w:rsidRPr="002D4AF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752" w:type="dxa"/>
          </w:tcPr>
          <w:p w14:paraId="2B02727E" w14:textId="46B680FB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41F43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891D71A" w14:textId="62D77BE1" w:rsidR="00907578" w:rsidRPr="00E8305A" w:rsidRDefault="00907578" w:rsidP="0002230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171ACAB" w14:textId="42F6E06A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7/11/2009</w:t>
            </w:r>
          </w:p>
        </w:tc>
        <w:tc>
          <w:tcPr>
            <w:tcW w:w="0" w:type="auto"/>
          </w:tcPr>
          <w:p w14:paraId="4E00BFD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CBD533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016FE0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C1286E" w14:textId="52AA4AB9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F38CDD6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13D8EB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97F131" w14:textId="77777777" w:rsidR="00907578" w:rsidRPr="00E8305A" w:rsidRDefault="00907578" w:rsidP="000223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02B2F73" w14:textId="77777777" w:rsidTr="00907578">
        <w:tc>
          <w:tcPr>
            <w:tcW w:w="3680" w:type="dxa"/>
          </w:tcPr>
          <w:p w14:paraId="2AD2101D" w14:textId="566983D5" w:rsidR="00235100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ZN-</w:t>
            </w: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B631</w:t>
            </w:r>
          </w:p>
        </w:tc>
        <w:tc>
          <w:tcPr>
            <w:tcW w:w="1752" w:type="dxa"/>
          </w:tcPr>
          <w:p w14:paraId="57C104FF" w14:textId="28F35F24" w:rsidR="00235100" w:rsidRPr="00141F43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Gulf of Naples</w:t>
            </w:r>
          </w:p>
        </w:tc>
        <w:tc>
          <w:tcPr>
            <w:tcW w:w="0" w:type="auto"/>
          </w:tcPr>
          <w:p w14:paraId="22E98A06" w14:textId="1B95BCF9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7460C46B" w14:textId="46153EEF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--//11/2010</w:t>
            </w:r>
          </w:p>
        </w:tc>
        <w:tc>
          <w:tcPr>
            <w:tcW w:w="0" w:type="auto"/>
          </w:tcPr>
          <w:p w14:paraId="3F5C3E93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D95110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07AD7A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D96F2EC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2F1F3CA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228518" w14:textId="65C2009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258B52D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0FB1155" w14:textId="77777777" w:rsidTr="00907578">
        <w:tc>
          <w:tcPr>
            <w:tcW w:w="3680" w:type="dxa"/>
          </w:tcPr>
          <w:p w14:paraId="7263D11F" w14:textId="77777777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Int-3I-A3</w:t>
            </w:r>
          </w:p>
        </w:tc>
        <w:tc>
          <w:tcPr>
            <w:tcW w:w="1752" w:type="dxa"/>
          </w:tcPr>
          <w:p w14:paraId="7A5A8F77" w14:textId="77777777" w:rsidR="00235100" w:rsidRPr="001F3DDC" w:rsidRDefault="00235100" w:rsidP="00235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3D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gellina harbour, Gulf of Naples</w:t>
            </w:r>
          </w:p>
        </w:tc>
        <w:tc>
          <w:tcPr>
            <w:tcW w:w="0" w:type="auto"/>
          </w:tcPr>
          <w:p w14:paraId="23DEBBA1" w14:textId="3C39BBD9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º 49.53’-13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º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86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E21A9C7" w14:textId="140C0CE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5/10/2015</w:t>
            </w:r>
          </w:p>
        </w:tc>
        <w:tc>
          <w:tcPr>
            <w:tcW w:w="0" w:type="auto"/>
          </w:tcPr>
          <w:p w14:paraId="35D729FD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A72A408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5CC4D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92165C" w14:textId="542DC7F4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707CFE" w14:textId="63C88122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278179C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42E6E8C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140E499" w14:textId="77777777" w:rsidTr="00907578">
        <w:tc>
          <w:tcPr>
            <w:tcW w:w="3680" w:type="dxa"/>
          </w:tcPr>
          <w:p w14:paraId="0837A06A" w14:textId="77777777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Int-3I-A4</w:t>
            </w:r>
          </w:p>
        </w:tc>
        <w:tc>
          <w:tcPr>
            <w:tcW w:w="1752" w:type="dxa"/>
          </w:tcPr>
          <w:p w14:paraId="5911C784" w14:textId="77777777" w:rsidR="00235100" w:rsidRPr="001F3DDC" w:rsidRDefault="00235100" w:rsidP="0023510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F3DD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rgellina harbour, Gulf of Naples</w:t>
            </w:r>
          </w:p>
        </w:tc>
        <w:tc>
          <w:tcPr>
            <w:tcW w:w="0" w:type="auto"/>
          </w:tcPr>
          <w:p w14:paraId="57784626" w14:textId="1A847B8A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9.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86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511B4F5D" w14:textId="2B024E4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5/10/2015</w:t>
            </w:r>
          </w:p>
        </w:tc>
        <w:tc>
          <w:tcPr>
            <w:tcW w:w="0" w:type="auto"/>
          </w:tcPr>
          <w:p w14:paraId="2EC4B7A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C6394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5FBD5A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7D2A9E" w14:textId="2944F871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8D8D3BB" w14:textId="39F2D3AE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13F68B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A17F77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25CBA98B" w14:textId="77777777" w:rsidTr="00907578">
        <w:tc>
          <w:tcPr>
            <w:tcW w:w="3680" w:type="dxa"/>
          </w:tcPr>
          <w:p w14:paraId="618EB7F8" w14:textId="77777777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177-D5</w:t>
            </w:r>
          </w:p>
        </w:tc>
        <w:tc>
          <w:tcPr>
            <w:tcW w:w="1752" w:type="dxa"/>
          </w:tcPr>
          <w:p w14:paraId="3B347EA2" w14:textId="2E882CFC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9FA01F7" w14:textId="5D3838CB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3928D8E4" w14:textId="1281C792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0/10/2015</w:t>
            </w:r>
          </w:p>
        </w:tc>
        <w:tc>
          <w:tcPr>
            <w:tcW w:w="0" w:type="auto"/>
          </w:tcPr>
          <w:p w14:paraId="3A6C57E9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756879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7A684A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5DEC28" w14:textId="39402FE6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9A561" w14:textId="33AF87E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48A54D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9E513A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8961BE2" w14:textId="77777777" w:rsidTr="00907578">
        <w:tc>
          <w:tcPr>
            <w:tcW w:w="3680" w:type="dxa"/>
          </w:tcPr>
          <w:p w14:paraId="1134058D" w14:textId="77777777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177-D6</w:t>
            </w:r>
          </w:p>
        </w:tc>
        <w:tc>
          <w:tcPr>
            <w:tcW w:w="1752" w:type="dxa"/>
          </w:tcPr>
          <w:p w14:paraId="13C5B3B7" w14:textId="62E8D704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745526F8" w14:textId="010CDBB8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26B8B30" w14:textId="17D1F459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0/10/2015</w:t>
            </w:r>
          </w:p>
        </w:tc>
        <w:tc>
          <w:tcPr>
            <w:tcW w:w="0" w:type="auto"/>
          </w:tcPr>
          <w:p w14:paraId="2500B41D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70A915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6B473A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C07A205" w14:textId="68FFC1A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DF68B7" w14:textId="6FFDDD58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4C1189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ED8FFBF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C899533" w14:textId="77777777" w:rsidTr="00907578">
        <w:tc>
          <w:tcPr>
            <w:tcW w:w="3680" w:type="dxa"/>
          </w:tcPr>
          <w:p w14:paraId="61B8A356" w14:textId="77777777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177-C6</w:t>
            </w:r>
          </w:p>
        </w:tc>
        <w:tc>
          <w:tcPr>
            <w:tcW w:w="1752" w:type="dxa"/>
          </w:tcPr>
          <w:p w14:paraId="035F0C36" w14:textId="6BC8A92B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ED1E328" w14:textId="6EF9E8FD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0A502BA5" w14:textId="6C97B8AC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0/10/2015</w:t>
            </w:r>
          </w:p>
        </w:tc>
        <w:tc>
          <w:tcPr>
            <w:tcW w:w="0" w:type="auto"/>
          </w:tcPr>
          <w:p w14:paraId="035BC79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042DE3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CFD7B1F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A925EDA" w14:textId="43C523DC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4DA916" w14:textId="792161C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A5C8D4F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BA5BAC9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0B10A410" w14:textId="77777777" w:rsidTr="00907578">
        <w:tc>
          <w:tcPr>
            <w:tcW w:w="3680" w:type="dxa"/>
          </w:tcPr>
          <w:p w14:paraId="752DA642" w14:textId="7DFC9E98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028-B5</w:t>
            </w:r>
          </w:p>
        </w:tc>
        <w:tc>
          <w:tcPr>
            <w:tcW w:w="1752" w:type="dxa"/>
          </w:tcPr>
          <w:p w14:paraId="73501EFF" w14:textId="2CA558D2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24C2E4EE" w14:textId="43F6555E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21E875B" w14:textId="13947D1F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5/07/2016</w:t>
            </w:r>
          </w:p>
        </w:tc>
        <w:tc>
          <w:tcPr>
            <w:tcW w:w="0" w:type="auto"/>
          </w:tcPr>
          <w:p w14:paraId="6B14292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F7B6D4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4A9CE2" w14:textId="2502913C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CD7B074" w14:textId="23694A0D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991CC4" w14:textId="10B18716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1F1881C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FF6C2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0FB5D517" w14:textId="77777777" w:rsidTr="00907578">
        <w:tc>
          <w:tcPr>
            <w:tcW w:w="3680" w:type="dxa"/>
          </w:tcPr>
          <w:p w14:paraId="1872A80C" w14:textId="2E450FA2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028-C3</w:t>
            </w:r>
          </w:p>
        </w:tc>
        <w:tc>
          <w:tcPr>
            <w:tcW w:w="1752" w:type="dxa"/>
          </w:tcPr>
          <w:p w14:paraId="01A58A9D" w14:textId="52B4ED1B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CEC7FDA" w14:textId="58B2FA6E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E945755" w14:textId="4290D19F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5/07/2016</w:t>
            </w:r>
          </w:p>
        </w:tc>
        <w:tc>
          <w:tcPr>
            <w:tcW w:w="0" w:type="auto"/>
          </w:tcPr>
          <w:p w14:paraId="75198A9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FE683E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8DE4DBE" w14:textId="6E8A708D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A686BB6" w14:textId="5E713A81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2F8F25E" w14:textId="0597FE7C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376E467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3251E9A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42486D88" w14:textId="77777777" w:rsidTr="00907578">
        <w:tc>
          <w:tcPr>
            <w:tcW w:w="3680" w:type="dxa"/>
          </w:tcPr>
          <w:p w14:paraId="4DBC8748" w14:textId="2A7574E6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028-C5</w:t>
            </w:r>
          </w:p>
        </w:tc>
        <w:tc>
          <w:tcPr>
            <w:tcW w:w="1752" w:type="dxa"/>
          </w:tcPr>
          <w:p w14:paraId="549EAA46" w14:textId="46E0E867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558B26FA" w14:textId="2A4F0654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3CED0E3A" w14:textId="48C6A5E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05/07/2016</w:t>
            </w:r>
          </w:p>
        </w:tc>
        <w:tc>
          <w:tcPr>
            <w:tcW w:w="0" w:type="auto"/>
          </w:tcPr>
          <w:p w14:paraId="415814E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B2687E8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042372D" w14:textId="500CD58C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3C3B1BB" w14:textId="4359348F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86019E" w14:textId="330A83F5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0F8C419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87A150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943D7C9" w14:textId="77777777" w:rsidTr="00907578">
        <w:tc>
          <w:tcPr>
            <w:tcW w:w="3680" w:type="dxa"/>
          </w:tcPr>
          <w:p w14:paraId="6F9EDD3C" w14:textId="7712541F" w:rsidR="00235100" w:rsidRPr="002D4AF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A1</w:t>
            </w:r>
          </w:p>
        </w:tc>
        <w:tc>
          <w:tcPr>
            <w:tcW w:w="1752" w:type="dxa"/>
          </w:tcPr>
          <w:p w14:paraId="3C9A370A" w14:textId="6EF23217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09D0F0E8" w14:textId="587AFEB3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F03672D" w14:textId="07D7E418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5943F601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F4169D2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BA1EFDB" w14:textId="17692D4F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0BDFD45" w14:textId="174BA266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AA1269" w14:textId="35752E96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E9137E3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419CEF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99C1471" w14:textId="77777777" w:rsidTr="00907578">
        <w:tc>
          <w:tcPr>
            <w:tcW w:w="3680" w:type="dxa"/>
          </w:tcPr>
          <w:p w14:paraId="5ABA03E6" w14:textId="15322EC9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A2</w:t>
            </w:r>
          </w:p>
        </w:tc>
        <w:tc>
          <w:tcPr>
            <w:tcW w:w="1752" w:type="dxa"/>
          </w:tcPr>
          <w:p w14:paraId="2D346C24" w14:textId="1A6B6814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B28C3B5" w14:textId="5973A901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54FD6EF" w14:textId="00561748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342204C1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81D420C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3B834B4" w14:textId="38FBF42F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8CBAC35" w14:textId="1E7B855E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89A2E24" w14:textId="6B890F80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DE9007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C35933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4CFC9006" w14:textId="77777777" w:rsidTr="00907578">
        <w:tc>
          <w:tcPr>
            <w:tcW w:w="3680" w:type="dxa"/>
          </w:tcPr>
          <w:p w14:paraId="23C92578" w14:textId="4139A2DF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A4</w:t>
            </w:r>
          </w:p>
        </w:tc>
        <w:tc>
          <w:tcPr>
            <w:tcW w:w="1752" w:type="dxa"/>
          </w:tcPr>
          <w:p w14:paraId="76AF2E14" w14:textId="675431F6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24DF5EA3" w14:textId="428F9CF4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5D88FEBC" w14:textId="01C7DF3B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5F50DDA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53D34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218674" w14:textId="34D389A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6F1454F" w14:textId="4CCA90C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FCAE96" w14:textId="042487A2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8C25D8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38ABDE3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D16322F" w14:textId="77777777" w:rsidTr="00907578">
        <w:tc>
          <w:tcPr>
            <w:tcW w:w="3680" w:type="dxa"/>
          </w:tcPr>
          <w:p w14:paraId="102E1771" w14:textId="5B2A1449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B1</w:t>
            </w:r>
          </w:p>
        </w:tc>
        <w:tc>
          <w:tcPr>
            <w:tcW w:w="1752" w:type="dxa"/>
          </w:tcPr>
          <w:p w14:paraId="5345F4AF" w14:textId="36001224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5A3977C5" w14:textId="33D3F0F1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A8D375D" w14:textId="6BCB8524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09F605C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4901E8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2FD2FBB" w14:textId="3255096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9D7FE02" w14:textId="2B2FC74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385A6F" w14:textId="0873F526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2F227A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EE7BE2E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6E02E6F1" w14:textId="77777777" w:rsidTr="00907578">
        <w:tc>
          <w:tcPr>
            <w:tcW w:w="3680" w:type="dxa"/>
          </w:tcPr>
          <w:p w14:paraId="7790077E" w14:textId="02902E5C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B3</w:t>
            </w:r>
          </w:p>
        </w:tc>
        <w:tc>
          <w:tcPr>
            <w:tcW w:w="1752" w:type="dxa"/>
          </w:tcPr>
          <w:p w14:paraId="6B7C657B" w14:textId="0770D024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402320B" w14:textId="794985DE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0E0836C" w14:textId="79BFB2D2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16E3DCD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E9B6491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3C4D79F" w14:textId="0355F18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EA7B0EE" w14:textId="261D0E9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3B73A1" w14:textId="6390551F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DCFA0D0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158FD50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EC8115A" w14:textId="77777777" w:rsidTr="00907578">
        <w:tc>
          <w:tcPr>
            <w:tcW w:w="3680" w:type="dxa"/>
          </w:tcPr>
          <w:p w14:paraId="0062ADEE" w14:textId="5AE49474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B4</w:t>
            </w:r>
          </w:p>
        </w:tc>
        <w:tc>
          <w:tcPr>
            <w:tcW w:w="1752" w:type="dxa"/>
          </w:tcPr>
          <w:p w14:paraId="64B73908" w14:textId="72C3F19B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A0182A2" w14:textId="4A4B8939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0C2A4D0D" w14:textId="4A3C0CE9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154FE3B2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4DEF244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B32E4B1" w14:textId="131EDA34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B21AA51" w14:textId="7190CDC5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58FB213" w14:textId="331E6772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4AF7C23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B3A20A8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9E6146E" w14:textId="77777777" w:rsidTr="00907578">
        <w:tc>
          <w:tcPr>
            <w:tcW w:w="3680" w:type="dxa"/>
          </w:tcPr>
          <w:p w14:paraId="5C4EB669" w14:textId="5ABFF944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B6</w:t>
            </w:r>
          </w:p>
        </w:tc>
        <w:tc>
          <w:tcPr>
            <w:tcW w:w="1752" w:type="dxa"/>
          </w:tcPr>
          <w:p w14:paraId="52B8B8C7" w14:textId="6B9C5F0E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C5962BC" w14:textId="10923655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58452BC0" w14:textId="7CC832C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050EC890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30F8B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D3BF479" w14:textId="21A5A56E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91C9434" w14:textId="4A7C4A51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86E5793" w14:textId="30734A72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C226B0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F7175D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2D5A79C0" w14:textId="77777777" w:rsidTr="00907578">
        <w:tc>
          <w:tcPr>
            <w:tcW w:w="3680" w:type="dxa"/>
          </w:tcPr>
          <w:p w14:paraId="0AAAC15E" w14:textId="11CA95A6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C1</w:t>
            </w:r>
          </w:p>
        </w:tc>
        <w:tc>
          <w:tcPr>
            <w:tcW w:w="1752" w:type="dxa"/>
          </w:tcPr>
          <w:p w14:paraId="53C8DAEF" w14:textId="7D8FBC13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F4D398E" w14:textId="6918B6D3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19DBC4B0" w14:textId="2750672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34BA2D77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56F02AC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D3F1C52" w14:textId="6AC82AB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6F6FD55" w14:textId="201E80C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17407" w14:textId="51FBBC92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71AD1BB0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90C258D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0EA39D4B" w14:textId="77777777" w:rsidTr="00907578">
        <w:tc>
          <w:tcPr>
            <w:tcW w:w="3680" w:type="dxa"/>
          </w:tcPr>
          <w:p w14:paraId="02FD95F1" w14:textId="23DBC305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C2</w:t>
            </w:r>
          </w:p>
        </w:tc>
        <w:tc>
          <w:tcPr>
            <w:tcW w:w="1752" w:type="dxa"/>
          </w:tcPr>
          <w:p w14:paraId="556DF433" w14:textId="3EAA116B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4909D534" w14:textId="280C9429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0EDFF97E" w14:textId="529287B4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4E9764E1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105E56E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35806A3" w14:textId="1C1B08A5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3BDD1201" w14:textId="092E6151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B08973E" w14:textId="417E1FFB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39EFF11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5ABE4FA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187C43A" w14:textId="77777777" w:rsidTr="00907578">
        <w:tc>
          <w:tcPr>
            <w:tcW w:w="3680" w:type="dxa"/>
          </w:tcPr>
          <w:p w14:paraId="35D5F36E" w14:textId="40D555C2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C3</w:t>
            </w:r>
          </w:p>
        </w:tc>
        <w:tc>
          <w:tcPr>
            <w:tcW w:w="1752" w:type="dxa"/>
          </w:tcPr>
          <w:p w14:paraId="6BE88ABD" w14:textId="30B39A5E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78E45341" w14:textId="292B0328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76DE3997" w14:textId="5A6CEF3D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6ED33E4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909B729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A578198" w14:textId="54275FE8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83E9F9A" w14:textId="73038D7A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57DD726" w14:textId="1E9DAC1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7B39E7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0D387B7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1EAFB92B" w14:textId="77777777" w:rsidTr="00907578">
        <w:tc>
          <w:tcPr>
            <w:tcW w:w="3680" w:type="dxa"/>
          </w:tcPr>
          <w:p w14:paraId="007FCB20" w14:textId="5347BD21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C3/A</w:t>
            </w:r>
          </w:p>
        </w:tc>
        <w:tc>
          <w:tcPr>
            <w:tcW w:w="1752" w:type="dxa"/>
          </w:tcPr>
          <w:p w14:paraId="41A04D63" w14:textId="2B6883E8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6200EE72" w14:textId="05E85BEA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A206A19" w14:textId="2022D1C0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407EF2F8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13BED7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E6996FA" w14:textId="05972971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5613EBA" w14:textId="3A13A339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B00B2E" w14:textId="21DFA1E9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2A9EAF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BA78D9A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7CDB0A6C" w14:textId="77777777" w:rsidTr="00907578">
        <w:tc>
          <w:tcPr>
            <w:tcW w:w="3680" w:type="dxa"/>
          </w:tcPr>
          <w:p w14:paraId="565F6197" w14:textId="022F8A09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C4</w:t>
            </w:r>
          </w:p>
        </w:tc>
        <w:tc>
          <w:tcPr>
            <w:tcW w:w="1752" w:type="dxa"/>
          </w:tcPr>
          <w:p w14:paraId="242FB5D3" w14:textId="0775397D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CD7DA5E" w14:textId="69C1BB65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7BB0E19B" w14:textId="72D57D60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07365530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6EB80D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142CE77" w14:textId="131D8595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53B75C1F" w14:textId="53D1C36B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C55EBA0" w14:textId="1B5319ED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473D353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22F3B87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3789BC63" w14:textId="77777777" w:rsidTr="00907578">
        <w:tc>
          <w:tcPr>
            <w:tcW w:w="3680" w:type="dxa"/>
          </w:tcPr>
          <w:p w14:paraId="7A2BBEB4" w14:textId="74CF3616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C5</w:t>
            </w:r>
          </w:p>
        </w:tc>
        <w:tc>
          <w:tcPr>
            <w:tcW w:w="1752" w:type="dxa"/>
          </w:tcPr>
          <w:p w14:paraId="7B3FE7C3" w14:textId="0EA4BAC7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09BAC9F0" w14:textId="49810C7A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695F1FB8" w14:textId="0337C8C9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199F2DD5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0AADF3AA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54E4E7D" w14:textId="6E9A5B1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2B69883" w14:textId="6AF788F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3205886C" w14:textId="5E164800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94F5EDF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4F74E02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5E5993B9" w14:textId="77777777" w:rsidTr="00907578">
        <w:tc>
          <w:tcPr>
            <w:tcW w:w="3680" w:type="dxa"/>
          </w:tcPr>
          <w:p w14:paraId="3A0CF570" w14:textId="4C5ADA63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D3</w:t>
            </w:r>
          </w:p>
        </w:tc>
        <w:tc>
          <w:tcPr>
            <w:tcW w:w="1752" w:type="dxa"/>
          </w:tcPr>
          <w:p w14:paraId="1E308A81" w14:textId="2A7BC3D4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379A7564" w14:textId="2144042A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12421DCA" w14:textId="0E1E72B5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3C66ACF2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A059F86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7E54EF3C" w14:textId="32A4DFB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18BB2423" w14:textId="1825D479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5E6603CB" w14:textId="17D51CF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0AAC5B9D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114359D9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35100" w:rsidRPr="00E8305A" w14:paraId="4A98EBB8" w14:textId="77777777" w:rsidTr="00907578">
        <w:tc>
          <w:tcPr>
            <w:tcW w:w="3680" w:type="dxa"/>
          </w:tcPr>
          <w:p w14:paraId="2D84F8B3" w14:textId="5478E433" w:rsidR="00235100" w:rsidRPr="00E8305A" w:rsidRDefault="00235100" w:rsidP="00235100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 w:rsidRPr="002D4AFA">
              <w:rPr>
                <w:rFonts w:ascii="Times New Roman" w:hAnsi="Times New Roman" w:cs="Times New Roman"/>
                <w:sz w:val="18"/>
                <w:szCs w:val="18"/>
              </w:rPr>
              <w:t>MC1209-D4</w:t>
            </w:r>
          </w:p>
        </w:tc>
        <w:tc>
          <w:tcPr>
            <w:tcW w:w="1752" w:type="dxa"/>
          </w:tcPr>
          <w:p w14:paraId="6145B25B" w14:textId="4EA9FEDF" w:rsidR="00235100" w:rsidRPr="00E8305A" w:rsidRDefault="00235100" w:rsidP="00235100">
            <w:r w:rsidRPr="00EB3598">
              <w:rPr>
                <w:rFonts w:ascii="Times New Roman" w:hAnsi="Times New Roman" w:cs="Times New Roman"/>
                <w:sz w:val="18"/>
                <w:szCs w:val="18"/>
              </w:rPr>
              <w:t>LTER-MC</w:t>
            </w:r>
          </w:p>
        </w:tc>
        <w:tc>
          <w:tcPr>
            <w:tcW w:w="0" w:type="auto"/>
          </w:tcPr>
          <w:p w14:paraId="09A5DA30" w14:textId="1613B55D" w:rsidR="00235100" w:rsidRPr="00E8305A" w:rsidRDefault="00235100" w:rsidP="0023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48.5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º </w:t>
            </w: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5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</w:t>
            </w:r>
          </w:p>
        </w:tc>
        <w:tc>
          <w:tcPr>
            <w:tcW w:w="0" w:type="auto"/>
          </w:tcPr>
          <w:p w14:paraId="2311106B" w14:textId="41233943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12/07/2016</w:t>
            </w:r>
          </w:p>
        </w:tc>
        <w:tc>
          <w:tcPr>
            <w:tcW w:w="0" w:type="auto"/>
          </w:tcPr>
          <w:p w14:paraId="3DEA9BFE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C6F23FB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69D59648" w14:textId="7A273409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60A227E4" w14:textId="1B6AC35D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47E14F5D" w14:textId="65C4F7F6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305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</w:tcPr>
          <w:p w14:paraId="29AE6E17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14:paraId="23C230E3" w14:textId="77777777" w:rsidR="00235100" w:rsidRPr="00E8305A" w:rsidRDefault="00235100" w:rsidP="002351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6034385" w14:textId="37F77092" w:rsidR="001F3DDC" w:rsidRPr="00171908" w:rsidRDefault="001F3DDC">
      <w:pPr>
        <w:rPr>
          <w:lang w:val="en-US"/>
        </w:rPr>
      </w:pPr>
      <w:bookmarkStart w:id="0" w:name="_GoBack"/>
      <w:bookmarkEnd w:id="0"/>
    </w:p>
    <w:p w14:paraId="068EEB24" w14:textId="77777777" w:rsidR="009B4255" w:rsidRDefault="009B4255" w:rsidP="001F3DDC">
      <w:pPr>
        <w:rPr>
          <w:rFonts w:ascii="Times New Roman" w:hAnsi="Times New Roman" w:cs="Times New Roman"/>
          <w:b/>
          <w:bCs/>
          <w:i/>
          <w:sz w:val="20"/>
          <w:szCs w:val="20"/>
          <w:lang w:val="en-US"/>
        </w:rPr>
      </w:pPr>
    </w:p>
    <w:p w14:paraId="06097A39" w14:textId="77777777" w:rsidR="001F3DDC" w:rsidRDefault="001F3DDC">
      <w:pPr>
        <w:rPr>
          <w:lang w:val="en-US"/>
        </w:rPr>
      </w:pPr>
    </w:p>
    <w:sectPr w:rsidR="001F3DDC" w:rsidSect="0023510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A4A936" w14:textId="77777777" w:rsidR="003645C7" w:rsidRDefault="003645C7" w:rsidP="005E2194">
      <w:pPr>
        <w:spacing w:after="0" w:line="240" w:lineRule="auto"/>
      </w:pPr>
      <w:r>
        <w:separator/>
      </w:r>
    </w:p>
  </w:endnote>
  <w:endnote w:type="continuationSeparator" w:id="0">
    <w:p w14:paraId="4F87D86F" w14:textId="77777777" w:rsidR="003645C7" w:rsidRDefault="003645C7" w:rsidP="005E21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FBD30E" w14:textId="77777777" w:rsidR="003645C7" w:rsidRDefault="003645C7" w:rsidP="005E2194">
      <w:pPr>
        <w:spacing w:after="0" w:line="240" w:lineRule="auto"/>
      </w:pPr>
      <w:r>
        <w:separator/>
      </w:r>
    </w:p>
  </w:footnote>
  <w:footnote w:type="continuationSeparator" w:id="0">
    <w:p w14:paraId="722AB9EA" w14:textId="77777777" w:rsidR="003645C7" w:rsidRDefault="003645C7" w:rsidP="005E21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7A099D"/>
    <w:multiLevelType w:val="hybridMultilevel"/>
    <w:tmpl w:val="62D4E4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F143C2"/>
    <w:multiLevelType w:val="hybridMultilevel"/>
    <w:tmpl w:val="EB84A9D6"/>
    <w:lvl w:ilvl="0" w:tplc="E0DABCE4">
      <w:start w:val="1"/>
      <w:numFmt w:val="decimal"/>
      <w:lvlText w:val="%1."/>
      <w:lvlJc w:val="left"/>
      <w:pPr>
        <w:ind w:left="720" w:hanging="360"/>
      </w:pPr>
      <w:rPr>
        <w:sz w:val="18"/>
        <w:szCs w:val="18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CAE6795"/>
    <w:multiLevelType w:val="hybridMultilevel"/>
    <w:tmpl w:val="33BE52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oNotDisplayPageBoundaries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NTMzNTQ1MjUyMjVV0lEKTi0uzszPAymwrAUAPGnL1ywAAAA="/>
  </w:docVars>
  <w:rsids>
    <w:rsidRoot w:val="001F3DDC"/>
    <w:rsid w:val="00013EAC"/>
    <w:rsid w:val="00017E34"/>
    <w:rsid w:val="00022305"/>
    <w:rsid w:val="00030515"/>
    <w:rsid w:val="000642E7"/>
    <w:rsid w:val="0008325F"/>
    <w:rsid w:val="000E18C7"/>
    <w:rsid w:val="00171908"/>
    <w:rsid w:val="001728C6"/>
    <w:rsid w:val="001E5C08"/>
    <w:rsid w:val="001F3DDC"/>
    <w:rsid w:val="00235100"/>
    <w:rsid w:val="00235471"/>
    <w:rsid w:val="00254A7B"/>
    <w:rsid w:val="002A5FC5"/>
    <w:rsid w:val="002A780F"/>
    <w:rsid w:val="002A7D69"/>
    <w:rsid w:val="002B1F76"/>
    <w:rsid w:val="002B344B"/>
    <w:rsid w:val="002E71D3"/>
    <w:rsid w:val="002F5DB9"/>
    <w:rsid w:val="002F688A"/>
    <w:rsid w:val="00325B8E"/>
    <w:rsid w:val="00345C87"/>
    <w:rsid w:val="003511B1"/>
    <w:rsid w:val="003645C7"/>
    <w:rsid w:val="003943C7"/>
    <w:rsid w:val="003A4515"/>
    <w:rsid w:val="003B49D6"/>
    <w:rsid w:val="003B7E76"/>
    <w:rsid w:val="003F2F96"/>
    <w:rsid w:val="00416A93"/>
    <w:rsid w:val="00440229"/>
    <w:rsid w:val="00443610"/>
    <w:rsid w:val="00466A81"/>
    <w:rsid w:val="004765D2"/>
    <w:rsid w:val="004A0186"/>
    <w:rsid w:val="00500D91"/>
    <w:rsid w:val="0052331F"/>
    <w:rsid w:val="00525C25"/>
    <w:rsid w:val="00532BB8"/>
    <w:rsid w:val="00563740"/>
    <w:rsid w:val="00577C96"/>
    <w:rsid w:val="005A560F"/>
    <w:rsid w:val="005E2194"/>
    <w:rsid w:val="0060634D"/>
    <w:rsid w:val="00622F06"/>
    <w:rsid w:val="006334AC"/>
    <w:rsid w:val="006440DA"/>
    <w:rsid w:val="00652710"/>
    <w:rsid w:val="0067178B"/>
    <w:rsid w:val="00673F16"/>
    <w:rsid w:val="00681586"/>
    <w:rsid w:val="00684C73"/>
    <w:rsid w:val="006A3A5A"/>
    <w:rsid w:val="006C55E1"/>
    <w:rsid w:val="006D5710"/>
    <w:rsid w:val="006E5FD1"/>
    <w:rsid w:val="00741323"/>
    <w:rsid w:val="007726C0"/>
    <w:rsid w:val="00793AE1"/>
    <w:rsid w:val="007B2C29"/>
    <w:rsid w:val="007D6033"/>
    <w:rsid w:val="007E0D09"/>
    <w:rsid w:val="008217D5"/>
    <w:rsid w:val="00833F63"/>
    <w:rsid w:val="008403C6"/>
    <w:rsid w:val="00881AC1"/>
    <w:rsid w:val="008E5003"/>
    <w:rsid w:val="00901D69"/>
    <w:rsid w:val="00907578"/>
    <w:rsid w:val="00957384"/>
    <w:rsid w:val="00965EBA"/>
    <w:rsid w:val="00996DDE"/>
    <w:rsid w:val="009B4255"/>
    <w:rsid w:val="009F3E77"/>
    <w:rsid w:val="009F4217"/>
    <w:rsid w:val="009F48A6"/>
    <w:rsid w:val="00A11C1F"/>
    <w:rsid w:val="00A21FBE"/>
    <w:rsid w:val="00A523BA"/>
    <w:rsid w:val="00A56528"/>
    <w:rsid w:val="00A6502C"/>
    <w:rsid w:val="00A87AA8"/>
    <w:rsid w:val="00AA6835"/>
    <w:rsid w:val="00AB2722"/>
    <w:rsid w:val="00AC655D"/>
    <w:rsid w:val="00B46AD4"/>
    <w:rsid w:val="00B51C90"/>
    <w:rsid w:val="00B85E3C"/>
    <w:rsid w:val="00BA57FD"/>
    <w:rsid w:val="00BF290E"/>
    <w:rsid w:val="00C15C5C"/>
    <w:rsid w:val="00C33BFC"/>
    <w:rsid w:val="00C33C85"/>
    <w:rsid w:val="00C40439"/>
    <w:rsid w:val="00C67FC4"/>
    <w:rsid w:val="00CD6635"/>
    <w:rsid w:val="00D058ED"/>
    <w:rsid w:val="00D11C06"/>
    <w:rsid w:val="00D342E8"/>
    <w:rsid w:val="00D560EA"/>
    <w:rsid w:val="00DE7CC1"/>
    <w:rsid w:val="00E23433"/>
    <w:rsid w:val="00E35FB3"/>
    <w:rsid w:val="00E82F48"/>
    <w:rsid w:val="00E936B5"/>
    <w:rsid w:val="00EB08A4"/>
    <w:rsid w:val="00F00B69"/>
    <w:rsid w:val="00F20335"/>
    <w:rsid w:val="00F20438"/>
    <w:rsid w:val="00F7315A"/>
    <w:rsid w:val="00FA7A23"/>
    <w:rsid w:val="00FC2FD8"/>
    <w:rsid w:val="00FE3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date"/>
  <w:shapeDefaults>
    <o:shapedefaults v:ext="edit" spidmax="1026"/>
    <o:shapelayout v:ext="edit">
      <o:idmap v:ext="edit" data="1"/>
    </o:shapelayout>
  </w:shapeDefaults>
  <w:decimalSymbol w:val="."/>
  <w:listSeparator w:val=","/>
  <w14:docId w14:val="19084C76"/>
  <w15:chartTrackingRefBased/>
  <w15:docId w15:val="{1432E9DD-9972-4B52-8691-DB47B3B89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F3D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F3DDC"/>
    <w:pPr>
      <w:spacing w:after="200" w:line="240" w:lineRule="auto"/>
    </w:pPr>
    <w:rPr>
      <w:rFonts w:ascii="Calibri" w:eastAsia="Calibri" w:hAnsi="Calibri" w:cs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3DDC"/>
    <w:rPr>
      <w:rFonts w:ascii="Calibri" w:eastAsia="Calibri" w:hAnsi="Calibri" w:cs="Calibri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3D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3DD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F3DDC"/>
    <w:pPr>
      <w:spacing w:after="200" w:line="276" w:lineRule="auto"/>
      <w:ind w:left="720"/>
      <w:contextualSpacing/>
    </w:pPr>
    <w:rPr>
      <w:rFonts w:ascii="Calibri" w:eastAsia="Calibri" w:hAnsi="Calibri" w:cs="Calibri"/>
      <w:lang w:val="en-GB"/>
    </w:rPr>
  </w:style>
  <w:style w:type="table" w:styleId="GridTable5Dark-Accent5">
    <w:name w:val="Grid Table 5 Dark Accent 5"/>
    <w:basedOn w:val="TableNormal"/>
    <w:uiPriority w:val="50"/>
    <w:rsid w:val="003511B1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1FBE"/>
    <w:pPr>
      <w:spacing w:after="160"/>
    </w:pPr>
    <w:rPr>
      <w:rFonts w:asciiTheme="minorHAnsi" w:eastAsiaTheme="minorHAnsi" w:hAnsiTheme="minorHAnsi" w:cstheme="minorBidi"/>
      <w:b/>
      <w:bCs/>
      <w:lang w:val="it-I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1FBE"/>
    <w:rPr>
      <w:rFonts w:ascii="Calibri" w:eastAsia="Calibri" w:hAnsi="Calibri" w:cs="Calibri"/>
      <w:b/>
      <w:bCs/>
      <w:sz w:val="20"/>
      <w:szCs w:val="20"/>
      <w:lang w:val="en-GB"/>
    </w:rPr>
  </w:style>
  <w:style w:type="table" w:styleId="TableGridLight">
    <w:name w:val="Grid Table Light"/>
    <w:basedOn w:val="TableNormal"/>
    <w:uiPriority w:val="40"/>
    <w:rsid w:val="00A21FB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5E2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194"/>
  </w:style>
  <w:style w:type="paragraph" w:styleId="Footer">
    <w:name w:val="footer"/>
    <w:basedOn w:val="Normal"/>
    <w:link w:val="FooterChar"/>
    <w:uiPriority w:val="99"/>
    <w:unhideWhenUsed/>
    <w:rsid w:val="005E21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194"/>
  </w:style>
  <w:style w:type="table" w:customStyle="1" w:styleId="Tabellagriglia5scura-colore51">
    <w:name w:val="Tabella griglia 5 scura - colore 51"/>
    <w:basedOn w:val="TableNormal"/>
    <w:next w:val="GridTable5Dark-Accent5"/>
    <w:uiPriority w:val="50"/>
    <w:rsid w:val="005E219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Revision">
    <w:name w:val="Revision"/>
    <w:hidden/>
    <w:uiPriority w:val="99"/>
    <w:semiHidden/>
    <w:rsid w:val="00563740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681586"/>
    <w:pPr>
      <w:spacing w:after="200" w:line="240" w:lineRule="auto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81586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632</Words>
  <Characters>3732</Characters>
  <Application>Microsoft Office Word</Application>
  <DocSecurity>0</DocSecurity>
  <Lines>5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Adriana</cp:lastModifiedBy>
  <cp:revision>3</cp:revision>
  <dcterms:created xsi:type="dcterms:W3CDTF">2022-06-27T22:23:00Z</dcterms:created>
  <dcterms:modified xsi:type="dcterms:W3CDTF">2022-06-27T23:15:00Z</dcterms:modified>
</cp:coreProperties>
</file>